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FBDD0" w14:textId="69D0A13F" w:rsidR="00CE3D73" w:rsidRPr="00EF5DE9" w:rsidRDefault="00CE3D73" w:rsidP="00EF5DE9">
      <w:pPr>
        <w:jc w:val="center"/>
        <w:rPr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7543"/>
      </w:tblGrid>
      <w:tr w:rsidR="00280E45" w:rsidRPr="00280E45" w14:paraId="6FDF6787" w14:textId="77777777" w:rsidTr="00A72304">
        <w:trPr>
          <w:trHeight w:val="414"/>
          <w:tblHeader/>
        </w:trPr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8AF486" w14:textId="77777777" w:rsidR="00280E45" w:rsidRPr="00280E45" w:rsidRDefault="00280E45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5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D393F2" w14:textId="77777777" w:rsidR="00280E45" w:rsidRPr="00280E45" w:rsidRDefault="00280E45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280E45">
              <w:rPr>
                <w:rFonts w:hint="eastAsia"/>
                <w:color w:val="000000" w:themeColor="text1"/>
                <w:sz w:val="24"/>
                <w:szCs w:val="24"/>
              </w:rPr>
              <w:t>GQS</w:t>
            </w:r>
          </w:p>
        </w:tc>
      </w:tr>
      <w:tr w:rsidR="00280E45" w:rsidRPr="00280E45" w14:paraId="16126C4B" w14:textId="77777777" w:rsidTr="00A72304">
        <w:trPr>
          <w:trHeight w:val="414"/>
          <w:tblHeader/>
        </w:trPr>
        <w:tc>
          <w:tcPr>
            <w:tcW w:w="763" w:type="dxa"/>
            <w:tcBorders>
              <w:top w:val="single" w:sz="12" w:space="0" w:color="auto"/>
              <w:bottom w:val="nil"/>
            </w:tcBorders>
            <w:vAlign w:val="center"/>
          </w:tcPr>
          <w:p w14:paraId="6893A438" w14:textId="77777777" w:rsidR="00280E45" w:rsidRPr="00280E45" w:rsidRDefault="00280E45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280E45">
              <w:rPr>
                <w:rFonts w:hint="eastAsia"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7543" w:type="dxa"/>
            <w:tcBorders>
              <w:top w:val="single" w:sz="12" w:space="0" w:color="auto"/>
              <w:bottom w:val="nil"/>
            </w:tcBorders>
            <w:vAlign w:val="center"/>
          </w:tcPr>
          <w:p w14:paraId="030FF40E" w14:textId="77777777" w:rsidR="00280E45" w:rsidRPr="00280E45" w:rsidRDefault="00280E45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280E45">
              <w:rPr>
                <w:rFonts w:hint="eastAsia"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280E45" w:rsidRPr="00280E45" w14:paraId="7A9E8B26" w14:textId="77777777" w:rsidTr="00A72304">
        <w:trPr>
          <w:trHeight w:val="414"/>
        </w:trPr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5BD13D5B" w14:textId="77777777" w:rsidR="00280E45" w:rsidRPr="00280E45" w:rsidRDefault="00280E45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280E45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543" w:type="dxa"/>
            <w:tcBorders>
              <w:top w:val="nil"/>
              <w:bottom w:val="nil"/>
            </w:tcBorders>
          </w:tcPr>
          <w:p w14:paraId="052BC12D" w14:textId="77777777" w:rsidR="00280E45" w:rsidRPr="00280E45" w:rsidRDefault="00280E45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280E45">
              <w:rPr>
                <w:color w:val="000000" w:themeColor="text1"/>
                <w:sz w:val="24"/>
                <w:szCs w:val="24"/>
                <w:lang w:val="en-US"/>
              </w:rPr>
              <w:t>Poor quality, poor flow, most information missing, not useful for education</w:t>
            </w:r>
            <w:r w:rsidRPr="00280E45">
              <w:rPr>
                <w:rFonts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280E45" w:rsidRPr="00280E45" w14:paraId="152B63A9" w14:textId="77777777" w:rsidTr="00A72304">
        <w:trPr>
          <w:trHeight w:val="426"/>
        </w:trPr>
        <w:tc>
          <w:tcPr>
            <w:tcW w:w="763" w:type="dxa"/>
            <w:tcBorders>
              <w:top w:val="nil"/>
            </w:tcBorders>
            <w:vAlign w:val="center"/>
          </w:tcPr>
          <w:p w14:paraId="2F4D2CAA" w14:textId="77777777" w:rsidR="00280E45" w:rsidRPr="00280E45" w:rsidRDefault="00280E45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280E45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543" w:type="dxa"/>
            <w:tcBorders>
              <w:top w:val="nil"/>
            </w:tcBorders>
            <w:vAlign w:val="center"/>
          </w:tcPr>
          <w:p w14:paraId="3EB732FA" w14:textId="77777777" w:rsidR="00280E45" w:rsidRPr="00280E45" w:rsidRDefault="00280E45" w:rsidP="00A72304">
            <w:pPr>
              <w:spacing w:line="400" w:lineRule="exact"/>
              <w:rPr>
                <w:color w:val="000000" w:themeColor="text1"/>
                <w:sz w:val="24"/>
                <w:szCs w:val="24"/>
                <w:lang w:val="en-US"/>
              </w:rPr>
            </w:pPr>
            <w:r w:rsidRPr="00280E45">
              <w:rPr>
                <w:color w:val="000000" w:themeColor="text1"/>
                <w:sz w:val="24"/>
                <w:szCs w:val="24"/>
                <w:lang w:val="en-US"/>
              </w:rPr>
              <w:t>Generally poor quality and flow, of limited use to patients because only some information is present but many important topics missing</w:t>
            </w:r>
            <w:r w:rsidRPr="00280E45">
              <w:rPr>
                <w:rFonts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280E45" w:rsidRPr="00280E45" w14:paraId="48A17AA7" w14:textId="77777777" w:rsidTr="00A72304">
        <w:trPr>
          <w:trHeight w:val="414"/>
        </w:trPr>
        <w:tc>
          <w:tcPr>
            <w:tcW w:w="763" w:type="dxa"/>
            <w:vAlign w:val="center"/>
          </w:tcPr>
          <w:p w14:paraId="3C9AFEC5" w14:textId="77777777" w:rsidR="00280E45" w:rsidRPr="00280E45" w:rsidRDefault="00280E45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280E45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543" w:type="dxa"/>
          </w:tcPr>
          <w:p w14:paraId="212CA422" w14:textId="77777777" w:rsidR="00280E45" w:rsidRPr="00280E45" w:rsidRDefault="00280E45" w:rsidP="00A72304">
            <w:pPr>
              <w:spacing w:line="400" w:lineRule="exact"/>
              <w:rPr>
                <w:color w:val="000000" w:themeColor="text1"/>
                <w:sz w:val="24"/>
                <w:szCs w:val="24"/>
              </w:rPr>
            </w:pPr>
            <w:r w:rsidRPr="00280E45">
              <w:rPr>
                <w:color w:val="000000" w:themeColor="text1"/>
                <w:sz w:val="24"/>
                <w:szCs w:val="24"/>
                <w:lang w:val="en-US"/>
              </w:rPr>
              <w:t>Moderate quality, suboptimal flow, somewhat useful for patients as some important information is adequately discussed but others poorly discussed</w:t>
            </w:r>
          </w:p>
        </w:tc>
      </w:tr>
      <w:tr w:rsidR="00280E45" w:rsidRPr="00280E45" w14:paraId="5CA5E368" w14:textId="77777777" w:rsidTr="00A72304">
        <w:trPr>
          <w:trHeight w:val="414"/>
        </w:trPr>
        <w:tc>
          <w:tcPr>
            <w:tcW w:w="763" w:type="dxa"/>
            <w:vAlign w:val="center"/>
          </w:tcPr>
          <w:p w14:paraId="75EB2B63" w14:textId="77777777" w:rsidR="00280E45" w:rsidRPr="00280E45" w:rsidRDefault="00280E45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280E45"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543" w:type="dxa"/>
            <w:vAlign w:val="center"/>
          </w:tcPr>
          <w:p w14:paraId="59EC632F" w14:textId="77777777" w:rsidR="00280E45" w:rsidRPr="00280E45" w:rsidRDefault="00280E45" w:rsidP="00A72304">
            <w:pPr>
              <w:spacing w:line="400" w:lineRule="exact"/>
              <w:rPr>
                <w:color w:val="000000" w:themeColor="text1"/>
                <w:sz w:val="24"/>
                <w:szCs w:val="24"/>
              </w:rPr>
            </w:pPr>
            <w:r w:rsidRPr="00280E45">
              <w:rPr>
                <w:color w:val="000000" w:themeColor="text1"/>
                <w:sz w:val="24"/>
                <w:szCs w:val="24"/>
                <w:lang w:val="en-US"/>
              </w:rPr>
              <w:t>Good quality, generally good flow, useful to patients because most relevant information is covered but some topics not covered</w:t>
            </w:r>
            <w:r w:rsidRPr="00280E45">
              <w:rPr>
                <w:rFonts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280E45" w:rsidRPr="00280E45" w14:paraId="3CE6AB73" w14:textId="77777777" w:rsidTr="00A72304">
        <w:trPr>
          <w:trHeight w:val="414"/>
        </w:trPr>
        <w:tc>
          <w:tcPr>
            <w:tcW w:w="763" w:type="dxa"/>
            <w:vAlign w:val="center"/>
          </w:tcPr>
          <w:p w14:paraId="6311E4BF" w14:textId="77777777" w:rsidR="00280E45" w:rsidRPr="00BF1FAA" w:rsidRDefault="00280E45" w:rsidP="00A72304">
            <w:pPr>
              <w:spacing w:line="400" w:lineRule="exact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1FAA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543" w:type="dxa"/>
            <w:vAlign w:val="center"/>
          </w:tcPr>
          <w:p w14:paraId="408156AB" w14:textId="77777777" w:rsidR="00280E45" w:rsidRPr="00BF1FAA" w:rsidRDefault="00280E45" w:rsidP="00A72304">
            <w:pPr>
              <w:spacing w:line="400" w:lineRule="exac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F1FAA">
              <w:rPr>
                <w:rFonts w:cs="Times New Roman"/>
                <w:color w:val="000000" w:themeColor="text1"/>
                <w:sz w:val="24"/>
                <w:szCs w:val="24"/>
              </w:rPr>
              <w:t>Excellent quality and flow, highly useful to patients</w:t>
            </w:r>
          </w:p>
        </w:tc>
      </w:tr>
    </w:tbl>
    <w:p w14:paraId="5F8013F8" w14:textId="77777777" w:rsidR="00280E45" w:rsidRPr="00280E45" w:rsidRDefault="00280E45"/>
    <w:sectPr w:rsidR="00280E45" w:rsidRPr="00280E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E8585F" w14:textId="77777777" w:rsidR="00C33A92" w:rsidRDefault="00C33A92" w:rsidP="00EF5DE9">
      <w:pPr>
        <w:spacing w:line="240" w:lineRule="auto"/>
      </w:pPr>
      <w:r>
        <w:separator/>
      </w:r>
    </w:p>
  </w:endnote>
  <w:endnote w:type="continuationSeparator" w:id="0">
    <w:p w14:paraId="6C71CF28" w14:textId="77777777" w:rsidR="00C33A92" w:rsidRDefault="00C33A92" w:rsidP="00EF5D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9A08C4" w14:textId="77777777" w:rsidR="00C33A92" w:rsidRDefault="00C33A92" w:rsidP="00EF5DE9">
      <w:pPr>
        <w:spacing w:line="240" w:lineRule="auto"/>
      </w:pPr>
      <w:r>
        <w:separator/>
      </w:r>
    </w:p>
  </w:footnote>
  <w:footnote w:type="continuationSeparator" w:id="0">
    <w:p w14:paraId="4DE7895C" w14:textId="77777777" w:rsidR="00C33A92" w:rsidRDefault="00C33A92" w:rsidP="00EF5D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E45"/>
    <w:rsid w:val="000B6BE5"/>
    <w:rsid w:val="0014358E"/>
    <w:rsid w:val="00280E45"/>
    <w:rsid w:val="002D5E7B"/>
    <w:rsid w:val="003572D9"/>
    <w:rsid w:val="00475EE1"/>
    <w:rsid w:val="004A528D"/>
    <w:rsid w:val="00514543"/>
    <w:rsid w:val="0078412D"/>
    <w:rsid w:val="00863B7B"/>
    <w:rsid w:val="008A2900"/>
    <w:rsid w:val="00BF1FAA"/>
    <w:rsid w:val="00C13B5C"/>
    <w:rsid w:val="00C33A92"/>
    <w:rsid w:val="00C35184"/>
    <w:rsid w:val="00CE3D73"/>
    <w:rsid w:val="00EF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FBB0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E45"/>
    <w:pPr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280E45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E4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E45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E45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E45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E45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E45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E45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E4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E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E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E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E45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E45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E45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E4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E4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E45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80E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E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E45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E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E45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0E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E45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0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E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E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280E45"/>
    <w:pPr>
      <w:spacing w:line="240" w:lineRule="auto"/>
      <w:jc w:val="left"/>
    </w:pPr>
    <w:rPr>
      <w:kern w:val="0"/>
      <w:sz w:val="20"/>
      <w:szCs w:val="2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5DE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5D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5DE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5DE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E45"/>
    <w:pPr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280E45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E4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E45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E45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E45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E45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E45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E45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E4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E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E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E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E45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E45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E45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E4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E4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E45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80E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E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E45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E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E45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0E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E45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0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E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E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280E45"/>
    <w:pPr>
      <w:spacing w:line="240" w:lineRule="auto"/>
      <w:jc w:val="left"/>
    </w:pPr>
    <w:rPr>
      <w:kern w:val="0"/>
      <w:sz w:val="20"/>
      <w:szCs w:val="2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5DE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5D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5DE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5D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利 刘</dc:creator>
  <cp:lastModifiedBy>Indumathi</cp:lastModifiedBy>
  <cp:revision>2</cp:revision>
  <dcterms:created xsi:type="dcterms:W3CDTF">2025-07-23T21:55:00Z</dcterms:created>
  <dcterms:modified xsi:type="dcterms:W3CDTF">2025-07-23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a243ba-2fea-4fed-9159-be18bd2eb70b</vt:lpwstr>
  </property>
</Properties>
</file>